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B60E7" w14:textId="4FFF5FAA" w:rsidR="0055187E" w:rsidRPr="00CA3E60" w:rsidRDefault="0055187E" w:rsidP="00814B2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A3E6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Table 1. Search strategy used for the three electronic databases </w:t>
      </w:r>
      <w:r w:rsidR="00C30802">
        <w:rPr>
          <w:rFonts w:ascii="Arial" w:hAnsi="Arial" w:cs="Arial"/>
          <w:color w:val="000000" w:themeColor="text1"/>
          <w:sz w:val="20"/>
          <w:szCs w:val="20"/>
          <w:lang w:val="en-US"/>
        </w:rPr>
        <w:t>10 Sept</w:t>
      </w:r>
      <w:r w:rsidR="008C05A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55187E" w:rsidRPr="00CA3E60" w14:paraId="173E32F6" w14:textId="77777777" w:rsidTr="00A50B4E">
        <w:tc>
          <w:tcPr>
            <w:tcW w:w="7225" w:type="dxa"/>
            <w:gridSpan w:val="2"/>
            <w:shd w:val="clear" w:color="auto" w:fill="D0CECE" w:themeFill="background2" w:themeFillShade="E6"/>
          </w:tcPr>
          <w:p w14:paraId="71813656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MBASE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050E78D5" w14:textId="45E04ECA" w:rsidR="0055187E" w:rsidRPr="00CA3E60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="0055187E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rticles </w:t>
            </w:r>
          </w:p>
        </w:tc>
      </w:tr>
      <w:tr w:rsidR="0055187E" w:rsidRPr="00CA3E60" w14:paraId="34401B56" w14:textId="77777777" w:rsidTr="00A50B4E">
        <w:tc>
          <w:tcPr>
            <w:tcW w:w="988" w:type="dxa"/>
          </w:tcPr>
          <w:p w14:paraId="4835C7F5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5244CB82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55187E" w:rsidRPr="00CA3E60" w14:paraId="01084B9B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4151FA9E" w14:textId="444FF773" w:rsidR="0055187E" w:rsidRPr="00833475" w:rsidRDefault="00C30802" w:rsidP="00A50B4E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Tubular retractor</w:t>
            </w:r>
            <w:r w:rsidR="008A19C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55187E"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55187E" w:rsidRPr="00CA3E60" w14:paraId="7214A859" w14:textId="77777777" w:rsidTr="00A50B4E">
        <w:tc>
          <w:tcPr>
            <w:tcW w:w="988" w:type="dxa"/>
          </w:tcPr>
          <w:p w14:paraId="3649225F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2EB85EAC" w14:textId="78088E29" w:rsidR="0055187E" w:rsidRPr="00CA3E6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xp </w:t>
            </w:r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bular retractor</w:t>
            </w: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</w:p>
        </w:tc>
      </w:tr>
      <w:tr w:rsidR="0055187E" w:rsidRPr="00CA3E60" w14:paraId="7EB761DA" w14:textId="77777777" w:rsidTr="00A50B4E">
        <w:tc>
          <w:tcPr>
            <w:tcW w:w="988" w:type="dxa"/>
          </w:tcPr>
          <w:p w14:paraId="1D8B638F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077716EE" w14:textId="781EEF4E" w:rsidR="0055187E" w:rsidRPr="00CA3E60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bular retractor</w:t>
            </w:r>
            <w:r w:rsidR="007025F8"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tw.</w:t>
            </w:r>
          </w:p>
        </w:tc>
      </w:tr>
      <w:tr w:rsidR="0055187E" w:rsidRPr="00CA3E60" w14:paraId="1AF5272E" w14:textId="77777777" w:rsidTr="00A50B4E">
        <w:tc>
          <w:tcPr>
            <w:tcW w:w="988" w:type="dxa"/>
          </w:tcPr>
          <w:p w14:paraId="5C31EDA4" w14:textId="77777777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027699C1" w14:textId="77777777" w:rsidR="0055187E" w:rsidRPr="00CA3E6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or 2</w:t>
            </w:r>
          </w:p>
        </w:tc>
      </w:tr>
      <w:tr w:rsidR="008A19C0" w:rsidRPr="00CA3E60" w14:paraId="0F989E8E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1C9B5F02" w14:textId="44E3E078" w:rsidR="008A19C0" w:rsidRPr="00833475" w:rsidRDefault="00EF755B" w:rsidP="00833475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racranial d</w:t>
            </w:r>
            <w:r w:rsidR="00C308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rmoid cyst</w:t>
            </w:r>
            <w:r w:rsidR="0083347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8A19C0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</w:tr>
      <w:tr w:rsidR="008A19C0" w:rsidRPr="00CA3E60" w14:paraId="1252C5C7" w14:textId="77777777" w:rsidTr="00A50B4E">
        <w:tc>
          <w:tcPr>
            <w:tcW w:w="988" w:type="dxa"/>
          </w:tcPr>
          <w:p w14:paraId="6D07645B" w14:textId="77777777" w:rsidR="008A19C0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4FA1EECB" w14:textId="76824D80" w:rsidR="00833475" w:rsidRDefault="008A19C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xp </w:t>
            </w:r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moid cyst</w:t>
            </w:r>
            <w:r w:rsidR="008C05A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C30802" w:rsidRPr="00CA3E60" w14:paraId="69847913" w14:textId="77777777" w:rsidTr="00A50B4E">
        <w:tc>
          <w:tcPr>
            <w:tcW w:w="988" w:type="dxa"/>
          </w:tcPr>
          <w:p w14:paraId="0021AE0E" w14:textId="581E665C" w:rsidR="00C30802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271EF407" w14:textId="24046834" w:rsidR="00C30802" w:rsidRPr="008A19C0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moid cyst.tw</w:t>
            </w:r>
          </w:p>
        </w:tc>
      </w:tr>
      <w:tr w:rsidR="00C30802" w:rsidRPr="00CA3E60" w14:paraId="2185BB15" w14:textId="77777777" w:rsidTr="00A50B4E">
        <w:tc>
          <w:tcPr>
            <w:tcW w:w="988" w:type="dxa"/>
          </w:tcPr>
          <w:p w14:paraId="1D81D205" w14:textId="2266C961" w:rsidR="00C30802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1862CE01" w14:textId="30DA4582" w:rsidR="00C30802" w:rsidRDefault="00C30802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or 5</w:t>
            </w:r>
          </w:p>
        </w:tc>
      </w:tr>
      <w:tr w:rsidR="008C05A6" w:rsidRPr="00CA3E60" w14:paraId="4D83E04D" w14:textId="77777777" w:rsidTr="00A50B4E">
        <w:tc>
          <w:tcPr>
            <w:tcW w:w="988" w:type="dxa"/>
          </w:tcPr>
          <w:p w14:paraId="49BBF5F5" w14:textId="26B1A0B3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2"/>
          </w:tcPr>
          <w:p w14:paraId="4AD7A28D" w14:textId="6C7E3B0C" w:rsidR="008C05A6" w:rsidRPr="008A19C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rain/</w:t>
            </w:r>
          </w:p>
        </w:tc>
      </w:tr>
      <w:tr w:rsidR="008C05A6" w:rsidRPr="00CA3E60" w14:paraId="3DAB28C9" w14:textId="77777777" w:rsidTr="00A50B4E">
        <w:tc>
          <w:tcPr>
            <w:tcW w:w="988" w:type="dxa"/>
          </w:tcPr>
          <w:p w14:paraId="231BE354" w14:textId="3D9FB5E3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022" w:type="dxa"/>
            <w:gridSpan w:val="2"/>
          </w:tcPr>
          <w:p w14:paraId="7FECE21B" w14:textId="2088934F" w:rsidR="008C05A6" w:rsidRPr="008A19C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ntracranial </w:t>
            </w:r>
            <w:proofErr w:type="spellStart"/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mor</w:t>
            </w:r>
            <w:proofErr w:type="spellEnd"/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</w:p>
        </w:tc>
      </w:tr>
      <w:tr w:rsidR="008C05A6" w:rsidRPr="00CA3E60" w14:paraId="39FB9619" w14:textId="77777777" w:rsidTr="00A50B4E">
        <w:tc>
          <w:tcPr>
            <w:tcW w:w="988" w:type="dxa"/>
          </w:tcPr>
          <w:p w14:paraId="6CBE10FF" w14:textId="4364842D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022" w:type="dxa"/>
            <w:gridSpan w:val="2"/>
          </w:tcPr>
          <w:p w14:paraId="529F07D0" w14:textId="406B643E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 or 8</w:t>
            </w:r>
          </w:p>
        </w:tc>
      </w:tr>
      <w:tr w:rsidR="008C05A6" w:rsidRPr="00CA3E60" w14:paraId="3984B11B" w14:textId="77777777" w:rsidTr="00A50B4E">
        <w:tc>
          <w:tcPr>
            <w:tcW w:w="988" w:type="dxa"/>
          </w:tcPr>
          <w:p w14:paraId="0C7A2994" w14:textId="32421E7A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022" w:type="dxa"/>
            <w:gridSpan w:val="2"/>
          </w:tcPr>
          <w:p w14:paraId="4599D4C7" w14:textId="1EAE6FD6" w:rsidR="008C05A6" w:rsidRDefault="00C30802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and 9</w:t>
            </w:r>
          </w:p>
        </w:tc>
      </w:tr>
      <w:tr w:rsidR="008C05A6" w:rsidRPr="00CA3E60" w14:paraId="259709FB" w14:textId="77777777" w:rsidTr="008A19C0">
        <w:tc>
          <w:tcPr>
            <w:tcW w:w="9010" w:type="dxa"/>
            <w:gridSpan w:val="3"/>
            <w:shd w:val="clear" w:color="auto" w:fill="DEEAF6" w:themeFill="accent5" w:themeFillTint="33"/>
          </w:tcPr>
          <w:p w14:paraId="11CAA134" w14:textId="4D4C6D78" w:rsidR="008C05A6" w:rsidRPr="00CA3E60" w:rsidRDefault="008C05A6" w:rsidP="008C05A6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8C05A6" w:rsidRPr="00CA3E60" w14:paraId="201CABFA" w14:textId="77777777" w:rsidTr="00A50B4E">
        <w:tc>
          <w:tcPr>
            <w:tcW w:w="988" w:type="dxa"/>
          </w:tcPr>
          <w:p w14:paraId="2E669D9A" w14:textId="5202D10C" w:rsidR="008C05A6" w:rsidRPr="00CA3E6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C3080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31B8F85C" w14:textId="68670BE4" w:rsidR="008C05A6" w:rsidRPr="00CA3E60" w:rsidRDefault="008C05A6" w:rsidP="008C05A6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3 and </w:t>
            </w:r>
            <w:r w:rsidR="00C30802">
              <w:rPr>
                <w:rStyle w:val="searchhistory-search-term"/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06FE6566" w14:textId="77777777" w:rsidR="00413058" w:rsidRDefault="00413058" w:rsidP="00814B20">
      <w:pPr>
        <w:spacing w:line="480" w:lineRule="auto"/>
        <w:contextualSpacing/>
        <w:jc w:val="both"/>
        <w:rPr>
          <w:rFonts w:ascii="Arial" w:eastAsiaTheme="minorHAnsi" w:hAnsi="Arial" w:cs="Arial"/>
          <w:color w:val="000000" w:themeColor="text1"/>
          <w:sz w:val="20"/>
          <w:szCs w:val="20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413058" w:rsidRPr="00CA3E60" w14:paraId="70D5861F" w14:textId="77777777" w:rsidTr="004B0F60">
        <w:tc>
          <w:tcPr>
            <w:tcW w:w="7225" w:type="dxa"/>
            <w:gridSpan w:val="2"/>
            <w:shd w:val="clear" w:color="auto" w:fill="D0CECE" w:themeFill="background2" w:themeFillShade="E6"/>
          </w:tcPr>
          <w:p w14:paraId="6884A9C8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line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4472528B" w14:textId="05FAAEC0" w:rsidR="00413058" w:rsidRPr="00CA3E60" w:rsidRDefault="0018130D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413058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rticles </w:t>
            </w:r>
          </w:p>
        </w:tc>
      </w:tr>
      <w:tr w:rsidR="00413058" w:rsidRPr="00CA3E60" w14:paraId="661D2A54" w14:textId="77777777" w:rsidTr="004B0F60">
        <w:tc>
          <w:tcPr>
            <w:tcW w:w="988" w:type="dxa"/>
          </w:tcPr>
          <w:p w14:paraId="4A87351E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400DA26E" w14:textId="77777777" w:rsidR="00413058" w:rsidRPr="00CA3E60" w:rsidRDefault="00413058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EB3A24" w:rsidRPr="00833475" w14:paraId="1BA6A3D2" w14:textId="77777777" w:rsidTr="003B7EAC">
        <w:tc>
          <w:tcPr>
            <w:tcW w:w="9010" w:type="dxa"/>
            <w:gridSpan w:val="3"/>
            <w:shd w:val="clear" w:color="auto" w:fill="DEEAF6" w:themeFill="accent5" w:themeFillTint="33"/>
          </w:tcPr>
          <w:p w14:paraId="7C9C84FC" w14:textId="2F27D08C" w:rsidR="00EB3A24" w:rsidRPr="00833475" w:rsidRDefault="0018130D" w:rsidP="003B7EAC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Tubular retractor</w:t>
            </w:r>
            <w:r w:rsidR="00EB3A24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 </w:t>
            </w:r>
            <w:r w:rsidR="00EB3A24"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18130D" w:rsidRPr="00CA3E60" w14:paraId="1945409B" w14:textId="77777777" w:rsidTr="003B7EAC">
        <w:tc>
          <w:tcPr>
            <w:tcW w:w="988" w:type="dxa"/>
          </w:tcPr>
          <w:p w14:paraId="299F4F18" w14:textId="1468F379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5FAA09C2" w14:textId="0BD78BD3" w:rsidR="0018130D" w:rsidRPr="007025F8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bular retractor</w:t>
            </w:r>
            <w:r w:rsidRPr="007025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tw.</w:t>
            </w:r>
          </w:p>
        </w:tc>
      </w:tr>
      <w:tr w:rsidR="00413058" w:rsidRPr="00CA3E60" w14:paraId="334B73CE" w14:textId="77777777" w:rsidTr="004B0F60">
        <w:tc>
          <w:tcPr>
            <w:tcW w:w="9010" w:type="dxa"/>
            <w:gridSpan w:val="3"/>
            <w:shd w:val="clear" w:color="auto" w:fill="DEEAF6" w:themeFill="accent5" w:themeFillTint="33"/>
          </w:tcPr>
          <w:p w14:paraId="47E83BD0" w14:textId="45473A4F" w:rsidR="00413058" w:rsidRPr="00CA3E60" w:rsidRDefault="00EF755B" w:rsidP="004B0F6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tracranial dermoid cyst 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</w:tr>
      <w:tr w:rsidR="0018130D" w:rsidRPr="00CA3E60" w14:paraId="74197810" w14:textId="77777777" w:rsidTr="004B0F60">
        <w:tc>
          <w:tcPr>
            <w:tcW w:w="988" w:type="dxa"/>
          </w:tcPr>
          <w:p w14:paraId="70A6661F" w14:textId="626885BD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3AA8AD9F" w14:textId="1E131389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x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moid cyst/</w:t>
            </w:r>
          </w:p>
        </w:tc>
      </w:tr>
      <w:tr w:rsidR="0018130D" w:rsidRPr="00CA3E60" w14:paraId="34EE6546" w14:textId="77777777" w:rsidTr="004B0F60">
        <w:tc>
          <w:tcPr>
            <w:tcW w:w="988" w:type="dxa"/>
          </w:tcPr>
          <w:p w14:paraId="101FECB6" w14:textId="44398B7C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33C8AF00" w14:textId="125974B2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rmoid cyst.tw</w:t>
            </w:r>
          </w:p>
        </w:tc>
      </w:tr>
      <w:tr w:rsidR="0018130D" w:rsidRPr="00CA3E60" w14:paraId="1FF6AF52" w14:textId="77777777" w:rsidTr="004B0F60">
        <w:tc>
          <w:tcPr>
            <w:tcW w:w="988" w:type="dxa"/>
          </w:tcPr>
          <w:p w14:paraId="38AFF2D7" w14:textId="60481FD1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5103F5BA" w14:textId="4D8589D6" w:rsidR="0018130D" w:rsidRPr="00CA3E60" w:rsidRDefault="0018130D" w:rsidP="0018130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or 3</w:t>
            </w:r>
          </w:p>
        </w:tc>
      </w:tr>
      <w:tr w:rsidR="00EB3A24" w:rsidRPr="00CA3E60" w14:paraId="78841008" w14:textId="77777777" w:rsidTr="004B0F60">
        <w:tc>
          <w:tcPr>
            <w:tcW w:w="988" w:type="dxa"/>
          </w:tcPr>
          <w:p w14:paraId="3E5E28D6" w14:textId="12BF5EA3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3D5171B5" w14:textId="53B54EDF" w:rsidR="00EB3A24" w:rsidRDefault="0018130D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19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rain/</w:t>
            </w:r>
          </w:p>
        </w:tc>
      </w:tr>
      <w:tr w:rsidR="00EB3A24" w:rsidRPr="00CA3E60" w14:paraId="085907D4" w14:textId="77777777" w:rsidTr="004B0F60">
        <w:tc>
          <w:tcPr>
            <w:tcW w:w="988" w:type="dxa"/>
          </w:tcPr>
          <w:p w14:paraId="04BF9632" w14:textId="1C61BD91" w:rsidR="00EB3A24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44F1B928" w14:textId="22856DD3" w:rsidR="00EB3A24" w:rsidRDefault="0018130D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and 5</w:t>
            </w:r>
          </w:p>
        </w:tc>
      </w:tr>
      <w:tr w:rsidR="00EB3A24" w:rsidRPr="00CA3E60" w14:paraId="3C0DA53C" w14:textId="77777777" w:rsidTr="004B0F60">
        <w:tc>
          <w:tcPr>
            <w:tcW w:w="9010" w:type="dxa"/>
            <w:gridSpan w:val="3"/>
            <w:shd w:val="clear" w:color="auto" w:fill="DEEAF6" w:themeFill="accent5" w:themeFillTint="33"/>
          </w:tcPr>
          <w:p w14:paraId="7349A449" w14:textId="77777777" w:rsidR="00EB3A24" w:rsidRPr="00CA3E60" w:rsidRDefault="00EB3A24" w:rsidP="00EB3A24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B306E8A" w14:textId="77777777" w:rsidR="00EB3A24" w:rsidRPr="00CA3E60" w:rsidRDefault="00EB3A24" w:rsidP="00EB3A24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B3A24" w:rsidRPr="00CA3E60" w14:paraId="3B90CDC1" w14:textId="77777777" w:rsidTr="004B0F60">
        <w:tc>
          <w:tcPr>
            <w:tcW w:w="988" w:type="dxa"/>
          </w:tcPr>
          <w:p w14:paraId="7288C76F" w14:textId="02616B50" w:rsidR="00EB3A24" w:rsidRPr="00CA3E60" w:rsidRDefault="0018130D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8022" w:type="dxa"/>
            <w:gridSpan w:val="2"/>
          </w:tcPr>
          <w:p w14:paraId="0457E8F6" w14:textId="3CC6B208" w:rsidR="00EB3A24" w:rsidRPr="00CA3E60" w:rsidRDefault="00EB3A24" w:rsidP="00EB3A24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1</w:t>
            </w:r>
            <w:r w:rsidRPr="008A19C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and </w:t>
            </w:r>
            <w:r w:rsidR="0018130D">
              <w:rPr>
                <w:rStyle w:val="searchhistory-search-term"/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4B190EA6" w14:textId="77777777" w:rsidR="00413058" w:rsidRDefault="00413058" w:rsidP="00814B20">
      <w:pPr>
        <w:spacing w:line="480" w:lineRule="auto"/>
        <w:contextualSpacing/>
        <w:jc w:val="both"/>
        <w:rPr>
          <w:rFonts w:ascii="Arial" w:eastAsiaTheme="minorHAnsi" w:hAnsi="Arial" w:cs="Arial"/>
          <w:color w:val="000000" w:themeColor="text1"/>
          <w:sz w:val="20"/>
          <w:szCs w:val="20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55187E" w:rsidRPr="00CA3E60" w14:paraId="4164A6D2" w14:textId="77777777" w:rsidTr="0017427D">
        <w:tc>
          <w:tcPr>
            <w:tcW w:w="7225" w:type="dxa"/>
            <w:gridSpan w:val="2"/>
            <w:shd w:val="clear" w:color="auto" w:fill="D0CECE" w:themeFill="background2" w:themeFillShade="E6"/>
          </w:tcPr>
          <w:p w14:paraId="1B53D9D0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Style w:val="searchhistory-search-term"/>
                <w:rFonts w:ascii="Arial" w:hAnsi="Arial" w:cs="Arial"/>
                <w:b/>
                <w:bCs/>
                <w:sz w:val="20"/>
                <w:szCs w:val="20"/>
              </w:rPr>
              <w:t>Cochrane Central Register of Controlled Trials (CENTRAL</w:t>
            </w: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5" w:type="dxa"/>
            <w:shd w:val="clear" w:color="auto" w:fill="D0CECE" w:themeFill="background2" w:themeFillShade="E6"/>
          </w:tcPr>
          <w:p w14:paraId="7AD7BC6D" w14:textId="3C2152F0" w:rsidR="0055187E" w:rsidRPr="00CA3E60" w:rsidRDefault="0018130D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4C41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5187E"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rticles </w:t>
            </w:r>
          </w:p>
        </w:tc>
      </w:tr>
      <w:tr w:rsidR="0055187E" w:rsidRPr="00CA3E60" w14:paraId="6D095DF8" w14:textId="77777777" w:rsidTr="0017427D">
        <w:tc>
          <w:tcPr>
            <w:tcW w:w="988" w:type="dxa"/>
          </w:tcPr>
          <w:p w14:paraId="4D609EA1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2"/>
          </w:tcPr>
          <w:p w14:paraId="0EB26640" w14:textId="77777777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55187E" w:rsidRPr="00CA3E60" w14:paraId="04D9356E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54B37D42" w14:textId="23BF7B2B" w:rsidR="0055187E" w:rsidRPr="00CA3E60" w:rsidRDefault="00EF755B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 xml:space="preserve">Tubular retractor </w:t>
            </w:r>
            <w:r w:rsidRPr="00CA3E6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concept</w:t>
            </w:r>
          </w:p>
        </w:tc>
      </w:tr>
      <w:tr w:rsidR="0055187E" w:rsidRPr="00CA3E60" w14:paraId="0DACCCFE" w14:textId="77777777" w:rsidTr="0017427D">
        <w:tc>
          <w:tcPr>
            <w:tcW w:w="988" w:type="dxa"/>
          </w:tcPr>
          <w:p w14:paraId="5B5F2348" w14:textId="126A7E47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2"/>
          </w:tcPr>
          <w:p w14:paraId="6BD962B6" w14:textId="69744C41" w:rsidR="0055187E" w:rsidRPr="00A7228A" w:rsidRDefault="00D54DD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(tubular retractor</w:t>
            </w:r>
            <w:r w:rsidR="007F14CA"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="007F14CA"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55187E" w:rsidRPr="00CA3E60" w14:paraId="180E36D0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5471426D" w14:textId="5DCCDBBE" w:rsidR="0055187E" w:rsidRPr="00CA3E60" w:rsidRDefault="00EF755B" w:rsidP="00EB3A24">
            <w:pPr>
              <w:spacing w:line="480" w:lineRule="auto"/>
              <w:contextualSpacing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tracranial dermoid cyst 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</w:tr>
      <w:tr w:rsidR="0055187E" w:rsidRPr="00CA3E60" w14:paraId="1BB6421D" w14:textId="77777777" w:rsidTr="0017427D">
        <w:tc>
          <w:tcPr>
            <w:tcW w:w="988" w:type="dxa"/>
          </w:tcPr>
          <w:p w14:paraId="7459983C" w14:textId="715C44B1" w:rsidR="0055187E" w:rsidRPr="00CA3E60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2"/>
          </w:tcPr>
          <w:p w14:paraId="2C322B5C" w14:textId="2A0B5DC8" w:rsidR="0055187E" w:rsidRPr="00CA3E60" w:rsidRDefault="007F14C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</w:t>
            </w:r>
            <w:r w:rsidR="00D54DDA">
              <w:rPr>
                <w:rStyle w:val="searchhistory-search-term"/>
                <w:rFonts w:ascii="Arial" w:hAnsi="Arial" w:cs="Arial"/>
                <w:sz w:val="20"/>
                <w:szCs w:val="20"/>
              </w:rPr>
              <w:t>[dermoid cyst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2E8E73DD" w14:textId="77777777" w:rsidTr="0017427D">
        <w:tc>
          <w:tcPr>
            <w:tcW w:w="988" w:type="dxa"/>
          </w:tcPr>
          <w:p w14:paraId="15D6D5BA" w14:textId="11189E0E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2"/>
          </w:tcPr>
          <w:p w14:paraId="6DD20ECB" w14:textId="283BD038" w:rsidR="00C559EA" w:rsidRPr="007F14CA" w:rsidRDefault="00D54DD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dermoid cyst</w:t>
            </w:r>
            <w:proofErr w:type="gram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):</w:t>
            </w: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,ab,kw</w:t>
            </w:r>
            <w:proofErr w:type="spellEnd"/>
          </w:p>
        </w:tc>
      </w:tr>
      <w:tr w:rsidR="00C559EA" w:rsidRPr="00CA3E60" w14:paraId="006A6BEF" w14:textId="77777777" w:rsidTr="0017427D">
        <w:tc>
          <w:tcPr>
            <w:tcW w:w="988" w:type="dxa"/>
          </w:tcPr>
          <w:p w14:paraId="1600211F" w14:textId="787441D8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2"/>
          </w:tcPr>
          <w:p w14:paraId="1E0351EB" w14:textId="03FECBF4" w:rsidR="00C559EA" w:rsidRPr="007F14CA" w:rsidRDefault="00D54DD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>#2 or #3</w:t>
            </w:r>
          </w:p>
        </w:tc>
      </w:tr>
      <w:tr w:rsidR="00C559EA" w:rsidRPr="00CA3E60" w14:paraId="1E7E03CD" w14:textId="77777777" w:rsidTr="0017427D">
        <w:tc>
          <w:tcPr>
            <w:tcW w:w="988" w:type="dxa"/>
          </w:tcPr>
          <w:p w14:paraId="6C94F600" w14:textId="636499CD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2"/>
          </w:tcPr>
          <w:p w14:paraId="29AE4AF3" w14:textId="671CDC16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</w:t>
            </w:r>
            <w:r w:rsidR="00D54DDA">
              <w:rPr>
                <w:rStyle w:val="searchhistory-search-term"/>
                <w:rFonts w:ascii="Arial" w:hAnsi="Arial" w:cs="Arial"/>
                <w:sz w:val="20"/>
                <w:szCs w:val="20"/>
              </w:rPr>
              <w:t>[brain</w:t>
            </w:r>
            <w:r w:rsidRPr="007F14CA">
              <w:rPr>
                <w:rStyle w:val="searchhistory-search-term"/>
                <w:rFonts w:ascii="Arial" w:hAnsi="Arial" w:cs="Arial"/>
                <w:sz w:val="20"/>
                <w:szCs w:val="20"/>
              </w:rPr>
              <w:t>] explode all trees</w:t>
            </w:r>
          </w:p>
        </w:tc>
      </w:tr>
      <w:tr w:rsidR="00C559EA" w:rsidRPr="00CA3E60" w14:paraId="51152559" w14:textId="77777777" w:rsidTr="0017427D">
        <w:tc>
          <w:tcPr>
            <w:tcW w:w="988" w:type="dxa"/>
          </w:tcPr>
          <w:p w14:paraId="447CC069" w14:textId="7BFCAE9A" w:rsidR="00C559EA" w:rsidRDefault="00C559E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2"/>
          </w:tcPr>
          <w:p w14:paraId="00EE4D39" w14:textId="5B540C36" w:rsidR="00C559EA" w:rsidRPr="007F14CA" w:rsidRDefault="00C559EA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#4 </w:t>
            </w:r>
            <w:r w:rsidR="00D54DDA">
              <w:rPr>
                <w:rStyle w:val="searchhistory-search-term"/>
                <w:rFonts w:ascii="Arial" w:hAnsi="Arial" w:cs="Arial"/>
                <w:sz w:val="20"/>
                <w:szCs w:val="20"/>
              </w:rPr>
              <w:t>and</w:t>
            </w:r>
            <w:r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#5</w:t>
            </w:r>
          </w:p>
        </w:tc>
      </w:tr>
      <w:tr w:rsidR="0055187E" w:rsidRPr="00CA3E60" w14:paraId="54059359" w14:textId="77777777" w:rsidTr="007F14CA">
        <w:tc>
          <w:tcPr>
            <w:tcW w:w="9010" w:type="dxa"/>
            <w:gridSpan w:val="3"/>
            <w:shd w:val="clear" w:color="auto" w:fill="DEEAF6" w:themeFill="accent5" w:themeFillTint="33"/>
          </w:tcPr>
          <w:p w14:paraId="629A4994" w14:textId="1911E13E" w:rsidR="0055187E" w:rsidRPr="00EB3A24" w:rsidRDefault="0055187E" w:rsidP="00EB3A24">
            <w:pPr>
              <w:spacing w:line="480" w:lineRule="auto"/>
              <w:contextualSpacing/>
              <w:rPr>
                <w:rStyle w:val="searchhistory-search-term"/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CA3E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5187E" w:rsidRPr="00CA3E60" w14:paraId="20B744F4" w14:textId="77777777" w:rsidTr="0017427D">
        <w:tc>
          <w:tcPr>
            <w:tcW w:w="988" w:type="dxa"/>
          </w:tcPr>
          <w:p w14:paraId="74F29C57" w14:textId="31083B33" w:rsidR="0055187E" w:rsidRPr="00CA3E60" w:rsidRDefault="00D54DDA" w:rsidP="0017427D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2"/>
          </w:tcPr>
          <w:p w14:paraId="1A649BBC" w14:textId="121859EA" w:rsidR="0055187E" w:rsidRPr="00CA3E60" w:rsidRDefault="0055187E" w:rsidP="0017427D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>#</w:t>
            </w:r>
            <w:r w:rsidR="00C559EA">
              <w:rPr>
                <w:rStyle w:val="searchhistory-search-term"/>
                <w:rFonts w:ascii="Arial" w:hAnsi="Arial" w:cs="Arial"/>
                <w:sz w:val="20"/>
                <w:szCs w:val="20"/>
              </w:rPr>
              <w:t>1</w:t>
            </w:r>
            <w:r w:rsidRPr="00CA3E6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and #</w:t>
            </w:r>
            <w:r w:rsidR="00D54DDA">
              <w:rPr>
                <w:rStyle w:val="searchhistory-search-term"/>
                <w:rFonts w:ascii="Arial" w:hAnsi="Arial" w:cs="Arial"/>
                <w:sz w:val="20"/>
                <w:szCs w:val="20"/>
              </w:rPr>
              <w:t>6</w:t>
            </w:r>
            <w:r w:rsidR="00BE2911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854E3FA" w14:textId="77777777" w:rsidR="0055187E" w:rsidRPr="00CA3E60" w:rsidRDefault="0055187E">
      <w:pPr>
        <w:rPr>
          <w:rFonts w:ascii="Arial" w:hAnsi="Arial" w:cs="Arial"/>
          <w:sz w:val="20"/>
          <w:szCs w:val="20"/>
        </w:rPr>
      </w:pPr>
      <w:r w:rsidRPr="00CA3E60">
        <w:rPr>
          <w:rFonts w:ascii="Arial" w:hAnsi="Arial" w:cs="Arial"/>
          <w:sz w:val="20"/>
          <w:szCs w:val="20"/>
        </w:rPr>
        <w:br w:type="page"/>
      </w:r>
    </w:p>
    <w:p w14:paraId="3BBA917D" w14:textId="77777777" w:rsidR="0055187E" w:rsidRPr="00CA3E60" w:rsidRDefault="0055187E" w:rsidP="00E328B3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CA3E6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Pr="00CA3E6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Table </w:t>
      </w:r>
      <w:r w:rsidRPr="00CA3E6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2. I</w:t>
      </w:r>
      <w:r w:rsidRPr="00CA3E6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nclusion and exclusion criteria used to select studies for the review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55187E" w:rsidRPr="00CA3E60" w14:paraId="1893A774" w14:textId="77777777" w:rsidTr="00A5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0CECE" w:themeFill="background2" w:themeFillShade="E6"/>
          </w:tcPr>
          <w:p w14:paraId="7F6C2D91" w14:textId="77777777" w:rsidR="0055187E" w:rsidRPr="00CA3E60" w:rsidRDefault="0055187E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905" w:type="dxa"/>
            <w:shd w:val="clear" w:color="auto" w:fill="D0CECE" w:themeFill="background2" w:themeFillShade="E6"/>
          </w:tcPr>
          <w:p w14:paraId="741D069D" w14:textId="77777777" w:rsidR="0055187E" w:rsidRPr="00CA3E60" w:rsidRDefault="0055187E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55187E" w:rsidRPr="00CA3E60" w14:paraId="0F974253" w14:textId="77777777" w:rsidTr="00A5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38BCEB3" w14:textId="63705712" w:rsidR="0055187E" w:rsidRPr="00CA3E60" w:rsidRDefault="0055187E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3E6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imary interventional or observational studies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assessing </w:t>
            </w:r>
            <w:r w:rsidR="009F166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anagement of </w:t>
            </w:r>
            <w:r w:rsidR="00B137E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rmoid cyst using the tubular retractor system</w:t>
            </w:r>
            <w:r w:rsidRPr="006B08C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05" w:type="dxa"/>
          </w:tcPr>
          <w:p w14:paraId="5585A6C2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t written in English</w:t>
            </w:r>
          </w:p>
          <w:p w14:paraId="035B3287" w14:textId="77777777" w:rsidR="0055187E" w:rsidRPr="009C18B4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stematic reviews and meta-analysis, editorials, commentaries, opinion papers, letters, education papers, conference abstracts, protocols, reports, theses or book chapters</w:t>
            </w:r>
          </w:p>
          <w:p w14:paraId="5CAE148C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Treatment not tested in the clinical setting (e.g. lab based rather than clinical practice)</w:t>
            </w:r>
          </w:p>
          <w:p w14:paraId="1D571ED8" w14:textId="77777777" w:rsidR="0055187E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n-human subjects (e.g. murine, porcine studies)</w:t>
            </w:r>
          </w:p>
          <w:p w14:paraId="71547A1B" w14:textId="0E8C3146" w:rsidR="009F166A" w:rsidRPr="009F166A" w:rsidRDefault="00FF1A3C" w:rsidP="00FF1A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9F166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Outcomes not specific to </w:t>
            </w:r>
            <w:r w:rsidR="00B137E1">
              <w:rPr>
                <w:rFonts w:ascii="Arial" w:hAnsi="Arial" w:cs="Arial"/>
                <w:sz w:val="20"/>
                <w:szCs w:val="20"/>
                <w:lang w:val="en-US"/>
              </w:rPr>
              <w:t>dermoid cysts</w:t>
            </w:r>
            <w:r w:rsidR="009F166A" w:rsidRPr="009F16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273FB9" w14:textId="77777777" w:rsidR="0055187E" w:rsidRPr="00CA3E60" w:rsidRDefault="0055187E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Overlapping populations</w:t>
            </w:r>
          </w:p>
          <w:p w14:paraId="6A9274C9" w14:textId="2BD8FB9E" w:rsidR="0055187E" w:rsidRPr="00B137E1" w:rsidRDefault="0055187E" w:rsidP="00B137E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Arm &lt;</w:t>
            </w:r>
            <w:r w:rsidR="00FF1A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3</w:t>
            </w:r>
            <w:r w:rsidRPr="00CA3E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patients</w:t>
            </w:r>
          </w:p>
        </w:tc>
      </w:tr>
    </w:tbl>
    <w:p w14:paraId="597372F0" w14:textId="12ECFF0B" w:rsidR="00A35966" w:rsidRDefault="00A35966">
      <w:pPr>
        <w:rPr>
          <w:rFonts w:ascii="Arial" w:hAnsi="Arial" w:cs="Arial"/>
          <w:sz w:val="20"/>
          <w:szCs w:val="20"/>
        </w:rPr>
      </w:pPr>
    </w:p>
    <w:sectPr w:rsidR="00A35966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81220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87E"/>
    <w:rsid w:val="000122D0"/>
    <w:rsid w:val="0003714A"/>
    <w:rsid w:val="0004113F"/>
    <w:rsid w:val="0004372B"/>
    <w:rsid w:val="00055AF9"/>
    <w:rsid w:val="00057540"/>
    <w:rsid w:val="00063100"/>
    <w:rsid w:val="00094498"/>
    <w:rsid w:val="00096474"/>
    <w:rsid w:val="0009766D"/>
    <w:rsid w:val="000D0A16"/>
    <w:rsid w:val="000D2961"/>
    <w:rsid w:val="000D4492"/>
    <w:rsid w:val="000D5783"/>
    <w:rsid w:val="00113E0E"/>
    <w:rsid w:val="00155169"/>
    <w:rsid w:val="00162DC8"/>
    <w:rsid w:val="00166783"/>
    <w:rsid w:val="00166E6C"/>
    <w:rsid w:val="0018130D"/>
    <w:rsid w:val="0019157D"/>
    <w:rsid w:val="00192D44"/>
    <w:rsid w:val="00197ADD"/>
    <w:rsid w:val="001A5ACF"/>
    <w:rsid w:val="001F4CBB"/>
    <w:rsid w:val="001F6D3C"/>
    <w:rsid w:val="00207843"/>
    <w:rsid w:val="002420B7"/>
    <w:rsid w:val="00246872"/>
    <w:rsid w:val="00246DC6"/>
    <w:rsid w:val="00256FB1"/>
    <w:rsid w:val="00257504"/>
    <w:rsid w:val="00270A95"/>
    <w:rsid w:val="0028276A"/>
    <w:rsid w:val="002A15C8"/>
    <w:rsid w:val="002B5CE8"/>
    <w:rsid w:val="002C582E"/>
    <w:rsid w:val="002F04D4"/>
    <w:rsid w:val="002F670C"/>
    <w:rsid w:val="002F7582"/>
    <w:rsid w:val="002F7E82"/>
    <w:rsid w:val="00305525"/>
    <w:rsid w:val="00305F35"/>
    <w:rsid w:val="0030623E"/>
    <w:rsid w:val="0032426B"/>
    <w:rsid w:val="00335792"/>
    <w:rsid w:val="00351011"/>
    <w:rsid w:val="003741C1"/>
    <w:rsid w:val="00374BAE"/>
    <w:rsid w:val="003928A8"/>
    <w:rsid w:val="003A0CF8"/>
    <w:rsid w:val="003B740A"/>
    <w:rsid w:val="003C3AEB"/>
    <w:rsid w:val="003E2252"/>
    <w:rsid w:val="003E542A"/>
    <w:rsid w:val="00407831"/>
    <w:rsid w:val="00413058"/>
    <w:rsid w:val="004219C5"/>
    <w:rsid w:val="00423CFA"/>
    <w:rsid w:val="00430A3A"/>
    <w:rsid w:val="00440B40"/>
    <w:rsid w:val="004465FF"/>
    <w:rsid w:val="004562C5"/>
    <w:rsid w:val="00461B69"/>
    <w:rsid w:val="00467DB9"/>
    <w:rsid w:val="004C4139"/>
    <w:rsid w:val="004D77C5"/>
    <w:rsid w:val="004E0567"/>
    <w:rsid w:val="004E32F5"/>
    <w:rsid w:val="004F12F0"/>
    <w:rsid w:val="004F61B0"/>
    <w:rsid w:val="00501959"/>
    <w:rsid w:val="00502CC6"/>
    <w:rsid w:val="00513A6A"/>
    <w:rsid w:val="00547CAC"/>
    <w:rsid w:val="0055187E"/>
    <w:rsid w:val="00555C20"/>
    <w:rsid w:val="00564CEC"/>
    <w:rsid w:val="005716EA"/>
    <w:rsid w:val="005807AF"/>
    <w:rsid w:val="00594F6B"/>
    <w:rsid w:val="0059562C"/>
    <w:rsid w:val="00597BD4"/>
    <w:rsid w:val="005A00E8"/>
    <w:rsid w:val="005B75D9"/>
    <w:rsid w:val="005D2D42"/>
    <w:rsid w:val="005E205B"/>
    <w:rsid w:val="005E590F"/>
    <w:rsid w:val="005E5FD4"/>
    <w:rsid w:val="005F1005"/>
    <w:rsid w:val="005F5A50"/>
    <w:rsid w:val="00612CB3"/>
    <w:rsid w:val="00612EFA"/>
    <w:rsid w:val="006177C1"/>
    <w:rsid w:val="00622AB6"/>
    <w:rsid w:val="00630ED2"/>
    <w:rsid w:val="00636DEB"/>
    <w:rsid w:val="006407B0"/>
    <w:rsid w:val="00652DBB"/>
    <w:rsid w:val="00654DE0"/>
    <w:rsid w:val="006550AC"/>
    <w:rsid w:val="00666FAA"/>
    <w:rsid w:val="00680415"/>
    <w:rsid w:val="006903EE"/>
    <w:rsid w:val="0069376D"/>
    <w:rsid w:val="00696EDC"/>
    <w:rsid w:val="006A6D32"/>
    <w:rsid w:val="006C1253"/>
    <w:rsid w:val="006C292F"/>
    <w:rsid w:val="006C47C8"/>
    <w:rsid w:val="006E0CFA"/>
    <w:rsid w:val="006F190F"/>
    <w:rsid w:val="007025F8"/>
    <w:rsid w:val="007174E8"/>
    <w:rsid w:val="00732316"/>
    <w:rsid w:val="007436D0"/>
    <w:rsid w:val="0075710E"/>
    <w:rsid w:val="00770310"/>
    <w:rsid w:val="007A5824"/>
    <w:rsid w:val="007B41F0"/>
    <w:rsid w:val="007D4152"/>
    <w:rsid w:val="007E57BA"/>
    <w:rsid w:val="007F14CA"/>
    <w:rsid w:val="00802EE8"/>
    <w:rsid w:val="008053F9"/>
    <w:rsid w:val="0081163A"/>
    <w:rsid w:val="008237B9"/>
    <w:rsid w:val="0082528F"/>
    <w:rsid w:val="00833475"/>
    <w:rsid w:val="00836C54"/>
    <w:rsid w:val="00841846"/>
    <w:rsid w:val="00893D7A"/>
    <w:rsid w:val="008941E4"/>
    <w:rsid w:val="008A19C0"/>
    <w:rsid w:val="008A52E5"/>
    <w:rsid w:val="008C05A6"/>
    <w:rsid w:val="008C0F8B"/>
    <w:rsid w:val="008C34FC"/>
    <w:rsid w:val="008E4209"/>
    <w:rsid w:val="008F76B1"/>
    <w:rsid w:val="009014C0"/>
    <w:rsid w:val="0090350C"/>
    <w:rsid w:val="00913A53"/>
    <w:rsid w:val="009173E1"/>
    <w:rsid w:val="00947872"/>
    <w:rsid w:val="00991477"/>
    <w:rsid w:val="00994B3E"/>
    <w:rsid w:val="009A0B2A"/>
    <w:rsid w:val="009E1166"/>
    <w:rsid w:val="009E3960"/>
    <w:rsid w:val="009F166A"/>
    <w:rsid w:val="009F2AEB"/>
    <w:rsid w:val="009F4E82"/>
    <w:rsid w:val="009F7625"/>
    <w:rsid w:val="00A03F29"/>
    <w:rsid w:val="00A16C97"/>
    <w:rsid w:val="00A24E89"/>
    <w:rsid w:val="00A354F0"/>
    <w:rsid w:val="00A35966"/>
    <w:rsid w:val="00A448A2"/>
    <w:rsid w:val="00A46975"/>
    <w:rsid w:val="00A570BD"/>
    <w:rsid w:val="00A6025E"/>
    <w:rsid w:val="00A609F7"/>
    <w:rsid w:val="00A66565"/>
    <w:rsid w:val="00A83260"/>
    <w:rsid w:val="00A94020"/>
    <w:rsid w:val="00AC524C"/>
    <w:rsid w:val="00AD79F2"/>
    <w:rsid w:val="00B12E8A"/>
    <w:rsid w:val="00B137E1"/>
    <w:rsid w:val="00B3178B"/>
    <w:rsid w:val="00B368FF"/>
    <w:rsid w:val="00B70BEA"/>
    <w:rsid w:val="00B71D59"/>
    <w:rsid w:val="00B76C02"/>
    <w:rsid w:val="00B957B4"/>
    <w:rsid w:val="00BA22EA"/>
    <w:rsid w:val="00BA5472"/>
    <w:rsid w:val="00BC29F2"/>
    <w:rsid w:val="00BC7970"/>
    <w:rsid w:val="00BD432C"/>
    <w:rsid w:val="00BE2911"/>
    <w:rsid w:val="00BF32E3"/>
    <w:rsid w:val="00C114A3"/>
    <w:rsid w:val="00C26D6E"/>
    <w:rsid w:val="00C30802"/>
    <w:rsid w:val="00C40243"/>
    <w:rsid w:val="00C436BA"/>
    <w:rsid w:val="00C528C1"/>
    <w:rsid w:val="00C559EA"/>
    <w:rsid w:val="00C67675"/>
    <w:rsid w:val="00C71901"/>
    <w:rsid w:val="00C8078F"/>
    <w:rsid w:val="00C83449"/>
    <w:rsid w:val="00C94887"/>
    <w:rsid w:val="00CA2B2E"/>
    <w:rsid w:val="00CB1D9A"/>
    <w:rsid w:val="00CC6823"/>
    <w:rsid w:val="00CD533C"/>
    <w:rsid w:val="00CD62DB"/>
    <w:rsid w:val="00CE629D"/>
    <w:rsid w:val="00CE6916"/>
    <w:rsid w:val="00D101F8"/>
    <w:rsid w:val="00D304AC"/>
    <w:rsid w:val="00D31251"/>
    <w:rsid w:val="00D34680"/>
    <w:rsid w:val="00D423E0"/>
    <w:rsid w:val="00D529ED"/>
    <w:rsid w:val="00D54DDA"/>
    <w:rsid w:val="00D64779"/>
    <w:rsid w:val="00D663CC"/>
    <w:rsid w:val="00D672EC"/>
    <w:rsid w:val="00D74E43"/>
    <w:rsid w:val="00D74E97"/>
    <w:rsid w:val="00D81C9B"/>
    <w:rsid w:val="00D9597B"/>
    <w:rsid w:val="00DA6433"/>
    <w:rsid w:val="00DA653B"/>
    <w:rsid w:val="00DB7772"/>
    <w:rsid w:val="00DC2C94"/>
    <w:rsid w:val="00DE0E83"/>
    <w:rsid w:val="00DE1E25"/>
    <w:rsid w:val="00DF4593"/>
    <w:rsid w:val="00DF7A87"/>
    <w:rsid w:val="00E1436B"/>
    <w:rsid w:val="00E20A8B"/>
    <w:rsid w:val="00E24A78"/>
    <w:rsid w:val="00E27EF8"/>
    <w:rsid w:val="00E42504"/>
    <w:rsid w:val="00E42E4C"/>
    <w:rsid w:val="00E85201"/>
    <w:rsid w:val="00E96478"/>
    <w:rsid w:val="00EB3A24"/>
    <w:rsid w:val="00EB4228"/>
    <w:rsid w:val="00ED125E"/>
    <w:rsid w:val="00ED5255"/>
    <w:rsid w:val="00EF6F27"/>
    <w:rsid w:val="00EF755B"/>
    <w:rsid w:val="00EF78DE"/>
    <w:rsid w:val="00F25725"/>
    <w:rsid w:val="00F32083"/>
    <w:rsid w:val="00F36828"/>
    <w:rsid w:val="00F36BA0"/>
    <w:rsid w:val="00F4098B"/>
    <w:rsid w:val="00F6027B"/>
    <w:rsid w:val="00F97054"/>
    <w:rsid w:val="00F97E8E"/>
    <w:rsid w:val="00F97F8F"/>
    <w:rsid w:val="00FA1C27"/>
    <w:rsid w:val="00FA4A6B"/>
    <w:rsid w:val="00FA7EDD"/>
    <w:rsid w:val="00FB2C6F"/>
    <w:rsid w:val="00FB2D1F"/>
    <w:rsid w:val="00FB697A"/>
    <w:rsid w:val="00FC681A"/>
    <w:rsid w:val="00FE1026"/>
    <w:rsid w:val="00FF1A3C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45CD5"/>
  <w14:defaultImageDpi w14:val="32767"/>
  <w15:docId w15:val="{3FCA360E-3CFF-C34E-83BF-1CA2BB58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87E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5187E"/>
  </w:style>
  <w:style w:type="paragraph" w:styleId="NormalWeb">
    <w:name w:val="Normal (Web)"/>
    <w:basedOn w:val="Normal"/>
    <w:link w:val="NormalWebChar"/>
    <w:uiPriority w:val="99"/>
    <w:unhideWhenUsed/>
    <w:rsid w:val="0055187E"/>
    <w:pPr>
      <w:spacing w:before="100" w:beforeAutospacing="1" w:after="100" w:afterAutospacing="1"/>
    </w:pPr>
    <w:rPr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5187E"/>
    <w:rPr>
      <w:rFonts w:ascii="Times New Roman" w:eastAsia="Times New Roman" w:hAnsi="Times New Roman" w:cs="Times New Roman"/>
      <w:lang w:val="en-SG"/>
    </w:rPr>
  </w:style>
  <w:style w:type="paragraph" w:styleId="ListParagraph">
    <w:name w:val="List Paragraph"/>
    <w:basedOn w:val="Normal"/>
    <w:uiPriority w:val="34"/>
    <w:qFormat/>
    <w:rsid w:val="0055187E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customStyle="1" w:styleId="PlainTable41">
    <w:name w:val="Plain Table 41"/>
    <w:basedOn w:val="TableNormal"/>
    <w:uiPriority w:val="99"/>
    <w:rsid w:val="005518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55187E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187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87E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5187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5187E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D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D9A"/>
    <w:rPr>
      <w:rFonts w:ascii="Lucida Grande" w:eastAsia="Times New Roman" w:hAnsi="Lucida Grande" w:cs="Times New Roman"/>
      <w:sz w:val="18"/>
      <w:szCs w:val="18"/>
      <w:lang w:val="en-SG" w:eastAsia="en-GB"/>
    </w:rPr>
  </w:style>
  <w:style w:type="paragraph" w:styleId="Revision">
    <w:name w:val="Revision"/>
    <w:hidden/>
    <w:uiPriority w:val="99"/>
    <w:semiHidden/>
    <w:rsid w:val="0032426B"/>
    <w:rPr>
      <w:rFonts w:ascii="Times New Roman" w:eastAsia="Times New Roman" w:hAnsi="Times New Roman" w:cs="Times New Roman"/>
      <w:lang w:val="en-SG" w:eastAsia="en-GB"/>
    </w:rPr>
  </w:style>
  <w:style w:type="table" w:styleId="TableGridLight">
    <w:name w:val="Grid Table Light"/>
    <w:basedOn w:val="TableNormal"/>
    <w:uiPriority w:val="40"/>
    <w:rsid w:val="003C3AEB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1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0</TotalTime>
  <Pages>3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Keng Siang Lee</cp:lastModifiedBy>
  <cp:revision>75</cp:revision>
  <dcterms:created xsi:type="dcterms:W3CDTF">2022-11-18T15:25:00Z</dcterms:created>
  <dcterms:modified xsi:type="dcterms:W3CDTF">2024-09-10T11:35:00Z</dcterms:modified>
</cp:coreProperties>
</file>